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26B" w:rsidRDefault="009A674E" w:rsidP="009A674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</w:t>
      </w:r>
      <w:r w:rsidR="0045793F">
        <w:rPr>
          <w:rFonts w:ascii="Arial" w:hAnsi="Arial" w:cs="Arial"/>
          <w:b/>
          <w:sz w:val="24"/>
          <w:szCs w:val="24"/>
        </w:rPr>
        <w:t>tary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A77761">
        <w:rPr>
          <w:rFonts w:ascii="Arial" w:hAnsi="Arial" w:cs="Arial"/>
          <w:b/>
          <w:sz w:val="24"/>
          <w:szCs w:val="24"/>
        </w:rPr>
        <w:t>t</w:t>
      </w:r>
      <w:r>
        <w:rPr>
          <w:rFonts w:ascii="Arial" w:hAnsi="Arial" w:cs="Arial"/>
          <w:b/>
          <w:sz w:val="24"/>
          <w:szCs w:val="24"/>
        </w:rPr>
        <w:t xml:space="preserve">able </w:t>
      </w:r>
      <w:r w:rsidR="00A77761">
        <w:rPr>
          <w:rFonts w:ascii="Arial" w:hAnsi="Arial" w:cs="Arial"/>
          <w:b/>
          <w:sz w:val="24"/>
          <w:szCs w:val="24"/>
        </w:rPr>
        <w:t>A</w:t>
      </w:r>
      <w:r w:rsidRPr="009A674E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pH values in the three approaches for</w:t>
      </w:r>
      <w:r w:rsidRPr="009A674E">
        <w:t xml:space="preserve"> </w:t>
      </w:r>
      <w:r w:rsidRPr="009A674E">
        <w:rPr>
          <w:rFonts w:ascii="Arial" w:hAnsi="Arial" w:cs="Arial"/>
          <w:b/>
          <w:sz w:val="24"/>
          <w:szCs w:val="24"/>
        </w:rPr>
        <w:t>polystyrene, Ti6Al4V, PALACOS® R and PALACOS® R+G+V</w:t>
      </w:r>
      <w:r>
        <w:rPr>
          <w:rFonts w:ascii="Arial" w:hAnsi="Arial" w:cs="Arial"/>
          <w:b/>
          <w:sz w:val="24"/>
          <w:szCs w:val="24"/>
        </w:rPr>
        <w:t xml:space="preserve"> samples after 0, 2 and 7 days</w:t>
      </w:r>
    </w:p>
    <w:tbl>
      <w:tblPr>
        <w:tblW w:w="6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0"/>
        <w:gridCol w:w="1200"/>
        <w:gridCol w:w="1200"/>
        <w:gridCol w:w="1200"/>
      </w:tblGrid>
      <w:tr w:rsidR="00A11B8B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A11B8B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de-DE"/>
              </w:rPr>
            </w:pPr>
            <w:r w:rsidRPr="00B0508D">
              <w:rPr>
                <w:rFonts w:ascii="Arial" w:eastAsiaTheme="minorEastAsia" w:hAnsi="Arial"/>
                <w:b/>
                <w:bCs/>
                <w:color w:val="000000"/>
                <w:kern w:val="24"/>
                <w:lang w:val="en-US" w:eastAsia="de-DE"/>
              </w:rPr>
              <w:t>Mono-culture of human primary osteoblast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A11B8B" w:rsidP="00FB47E4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 xml:space="preserve">0 </w:t>
            </w:r>
            <w:r w:rsidRPr="009A16E8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A11B8B" w:rsidP="00FB47E4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9A16E8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2 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A11B8B" w:rsidP="00FB47E4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7 d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Media MEM +10% FC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5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8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2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Ti6Al4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67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Polystyrene</w:t>
            </w:r>
            <w:proofErr w:type="spellEnd"/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 xml:space="preserve"> </w:t>
            </w: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coversli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74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PALACOS® 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76</w:t>
            </w:r>
          </w:p>
        </w:tc>
      </w:tr>
      <w:tr w:rsidR="00B0508D" w:rsidRPr="00B0508D" w:rsidTr="00B0508D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PALACOS® R+G+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58</w:t>
            </w:r>
          </w:p>
        </w:tc>
      </w:tr>
      <w:tr w:rsidR="00B0508D" w:rsidRPr="00B0508D" w:rsidTr="00B54254">
        <w:trPr>
          <w:trHeight w:val="315"/>
        </w:trPr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de-DE"/>
              </w:rPr>
              <w:t xml:space="preserve">Mono-culture of </w:t>
            </w:r>
            <w:r w:rsidRPr="00B050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lang w:val="en-US" w:eastAsia="de-DE"/>
              </w:rPr>
              <w:t>S. epidermidi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AC125C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 xml:space="preserve">0 </w:t>
            </w:r>
            <w:r w:rsidR="00AC125C" w:rsidRPr="009A16E8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AC125C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9A16E8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2 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7 d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Media MEM +10% FC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1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83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6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Ti6Al4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5,69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Polystyrene</w:t>
            </w:r>
            <w:proofErr w:type="spellEnd"/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 xml:space="preserve"> </w:t>
            </w: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coversli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5,66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PALACOS® 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24</w:t>
            </w:r>
          </w:p>
        </w:tc>
      </w:tr>
      <w:tr w:rsidR="00B0508D" w:rsidRPr="00B0508D" w:rsidTr="00B54254">
        <w:trPr>
          <w:trHeight w:val="366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PALACOS® R+G+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12</w:t>
            </w:r>
          </w:p>
        </w:tc>
      </w:tr>
      <w:tr w:rsidR="00B0508D" w:rsidRPr="00B0508D" w:rsidTr="00B54254">
        <w:trPr>
          <w:trHeight w:val="367"/>
        </w:trPr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A11B8B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A11B8B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de-DE"/>
              </w:rPr>
              <w:t>Co-culture of human osteoblasts and bacteria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A11B8B" w:rsidP="00FB47E4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 xml:space="preserve">0 </w:t>
            </w:r>
            <w:r w:rsidRPr="009A16E8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A11B8B" w:rsidP="00FB47E4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9A16E8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2 d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A11B8B" w:rsidP="00FB47E4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7 d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Media MEM +10% FCS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4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89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2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Ti6Al4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6,66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Polystyrene</w:t>
            </w:r>
            <w:proofErr w:type="spellEnd"/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 xml:space="preserve"> </w:t>
            </w: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coverslip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6,47</w:t>
            </w:r>
          </w:p>
        </w:tc>
      </w:tr>
      <w:tr w:rsidR="00B0508D" w:rsidRPr="00B0508D" w:rsidTr="00B0508D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PALACOS® 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00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7</w:t>
            </w:r>
          </w:p>
        </w:tc>
      </w:tr>
      <w:tr w:rsidR="00B0508D" w:rsidRPr="00B0508D" w:rsidTr="00B0508D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de-DE" w:eastAsia="de-DE"/>
              </w:rPr>
              <w:t>PALACOS® R+G+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8,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0508D" w:rsidRPr="00B0508D" w:rsidRDefault="00B0508D" w:rsidP="00B0508D">
            <w:pPr>
              <w:spacing w:after="0" w:line="315" w:lineRule="atLeast"/>
              <w:jc w:val="center"/>
              <w:textAlignment w:val="bottom"/>
              <w:rPr>
                <w:rFonts w:ascii="Arial" w:eastAsia="Times New Roman" w:hAnsi="Arial" w:cs="Arial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kern w:val="24"/>
                <w:lang w:val="de-DE" w:eastAsia="de-DE"/>
              </w:rPr>
              <w:t>7,79</w:t>
            </w:r>
          </w:p>
        </w:tc>
      </w:tr>
    </w:tbl>
    <w:p w:rsidR="00807F9B" w:rsidRDefault="00807F9B" w:rsidP="00977374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2549A6" w:rsidRDefault="002549A6" w:rsidP="00977374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2549A6">
        <w:rPr>
          <w:rFonts w:ascii="Arial" w:hAnsi="Arial" w:cs="Arial"/>
          <w:b/>
          <w:sz w:val="24"/>
          <w:szCs w:val="24"/>
        </w:rPr>
        <w:t xml:space="preserve">Supplementary table </w:t>
      </w:r>
      <w:r w:rsidR="00A77761">
        <w:rPr>
          <w:rFonts w:ascii="Arial" w:hAnsi="Arial" w:cs="Arial"/>
          <w:b/>
          <w:sz w:val="24"/>
          <w:szCs w:val="24"/>
        </w:rPr>
        <w:t>B</w:t>
      </w:r>
      <w:bookmarkStart w:id="0" w:name="_GoBack"/>
      <w:bookmarkEnd w:id="0"/>
      <w:r w:rsidRPr="002549A6">
        <w:rPr>
          <w:rFonts w:ascii="Arial" w:hAnsi="Arial" w:cs="Arial"/>
          <w:b/>
          <w:sz w:val="24"/>
          <w:szCs w:val="24"/>
        </w:rPr>
        <w:t>.</w:t>
      </w:r>
      <w:r w:rsidR="00977374" w:rsidRPr="00977374">
        <w:rPr>
          <w:rFonts w:ascii="Arial" w:hAnsi="Arial" w:cs="Arial"/>
          <w:b/>
          <w:sz w:val="24"/>
          <w:szCs w:val="24"/>
        </w:rPr>
        <w:t xml:space="preserve"> </w:t>
      </w:r>
      <w:r w:rsidR="00B655DF">
        <w:rPr>
          <w:rFonts w:ascii="Arial" w:hAnsi="Arial" w:cs="Arial"/>
          <w:b/>
          <w:sz w:val="24"/>
          <w:szCs w:val="24"/>
        </w:rPr>
        <w:t xml:space="preserve">Tested </w:t>
      </w:r>
      <w:r w:rsidR="00B54254">
        <w:rPr>
          <w:rFonts w:ascii="Arial" w:hAnsi="Arial" w:cs="Arial"/>
          <w:b/>
          <w:sz w:val="24"/>
          <w:szCs w:val="24"/>
        </w:rPr>
        <w:t xml:space="preserve">co –culture </w:t>
      </w:r>
      <w:r w:rsidR="00B0508D" w:rsidRPr="00B0508D">
        <w:rPr>
          <w:rFonts w:ascii="Arial" w:hAnsi="Arial" w:cs="Arial"/>
          <w:b/>
          <w:sz w:val="24"/>
          <w:szCs w:val="24"/>
        </w:rPr>
        <w:t>conditions</w:t>
      </w:r>
    </w:p>
    <w:tbl>
      <w:tblPr>
        <w:tblW w:w="894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992"/>
        <w:gridCol w:w="1701"/>
        <w:gridCol w:w="1418"/>
        <w:gridCol w:w="1134"/>
        <w:gridCol w:w="1134"/>
        <w:gridCol w:w="1276"/>
      </w:tblGrid>
      <w:tr w:rsidR="00DD3006" w:rsidRPr="00B0508D" w:rsidTr="00DD3006">
        <w:trPr>
          <w:trHeight w:val="648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08D" w:rsidRPr="00A77761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hOB </w:t>
            </w: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coun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DE" w:eastAsia="de-DE"/>
              </w:rPr>
              <w:t xml:space="preserve">S. </w:t>
            </w:r>
            <w:proofErr w:type="spellStart"/>
            <w:r w:rsidRPr="00B050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DE" w:eastAsia="de-DE"/>
              </w:rPr>
              <w:t>epide</w:t>
            </w:r>
            <w:r w:rsidR="00B655D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DE" w:eastAsia="de-DE"/>
              </w:rPr>
              <w:t>r</w:t>
            </w:r>
            <w:r w:rsidRPr="00B050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DE" w:eastAsia="de-DE"/>
              </w:rPr>
              <w:t>midis</w:t>
            </w:r>
            <w:proofErr w:type="spellEnd"/>
            <w:r w:rsidRPr="00B050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DE" w:eastAsia="de-DE"/>
              </w:rPr>
              <w:t xml:space="preserve"> </w:t>
            </w:r>
            <w:proofErr w:type="spellStart"/>
            <w:r w:rsidRPr="00B0508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de-DE" w:eastAsia="de-DE"/>
              </w:rPr>
              <w:t>cou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08D" w:rsidRPr="00B0508D" w:rsidRDefault="00B0508D" w:rsidP="002B3A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time </w:t>
            </w: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of</w:t>
            </w:r>
            <w:proofErr w:type="spellEnd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 w:rsidR="002B3AB2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inocul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media</w:t>
            </w:r>
            <w:proofErr w:type="spellEnd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br/>
            </w: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volum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media</w:t>
            </w:r>
            <w:proofErr w:type="spellEnd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br/>
            </w: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renewal</w:t>
            </w:r>
            <w:proofErr w:type="spellEnd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br/>
            </w: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interval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incubation</w:t>
            </w:r>
            <w:proofErr w:type="spellEnd"/>
            <w:r w:rsidRPr="00B0508D"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br/>
              <w:t xml:space="preserve"> time</w:t>
            </w:r>
          </w:p>
        </w:tc>
      </w:tr>
      <w:tr w:rsidR="00DD3006" w:rsidRPr="00B0508D" w:rsidTr="00DD3006">
        <w:trPr>
          <w:trHeight w:val="810"/>
        </w:trPr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0508D" w:rsidRPr="00B0508D" w:rsidRDefault="00B655DF" w:rsidP="00B655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discard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setup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2500 </w:t>
            </w: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br/>
            </w:r>
            <w:proofErr w:type="spellStart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cells</w:t>
            </w:r>
            <w:proofErr w:type="spellEnd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100 CFU/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08D" w:rsidRPr="002B3AB2" w:rsidRDefault="00B0508D" w:rsidP="002B3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3AB2">
              <w:rPr>
                <w:rFonts w:ascii="Arial" w:eastAsia="Times New Roman" w:hAnsi="Arial" w:cs="Arial"/>
                <w:color w:val="000000"/>
                <w:lang w:eastAsia="de-DE"/>
              </w:rPr>
              <w:t xml:space="preserve">same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500µ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non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10 </w:t>
            </w:r>
            <w:proofErr w:type="spellStart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days</w:t>
            </w:r>
            <w:proofErr w:type="spellEnd"/>
          </w:p>
        </w:tc>
      </w:tr>
      <w:tr w:rsidR="00DD3006" w:rsidRPr="00B0508D" w:rsidTr="00DD3006">
        <w:trPr>
          <w:trHeight w:val="765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10000 </w:t>
            </w:r>
            <w:proofErr w:type="spellStart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cells</w:t>
            </w:r>
            <w:proofErr w:type="spellEnd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1000 CFU/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08D" w:rsidRPr="002B3AB2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3AB2">
              <w:rPr>
                <w:rFonts w:ascii="Arial" w:eastAsia="Times New Roman" w:hAnsi="Arial" w:cs="Arial"/>
                <w:color w:val="000000"/>
                <w:lang w:eastAsia="de-DE"/>
              </w:rPr>
              <w:t xml:space="preserve">same tim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500µ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day</w:t>
            </w:r>
            <w:proofErr w:type="spellEnd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10 </w:t>
            </w:r>
            <w:proofErr w:type="spellStart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days</w:t>
            </w:r>
            <w:proofErr w:type="spellEnd"/>
          </w:p>
        </w:tc>
      </w:tr>
      <w:tr w:rsidR="00DD3006" w:rsidRPr="00B0508D" w:rsidTr="00DD3006">
        <w:trPr>
          <w:trHeight w:val="1145"/>
        </w:trPr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25000 </w:t>
            </w:r>
            <w:proofErr w:type="spellStart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cells</w:t>
            </w:r>
            <w:proofErr w:type="spellEnd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/m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1000 CFU/m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508D" w:rsidRPr="002B3AB2" w:rsidRDefault="00B0508D" w:rsidP="002B3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3AB2">
              <w:rPr>
                <w:rFonts w:ascii="Arial" w:eastAsia="Times New Roman" w:hAnsi="Arial" w:cs="Arial"/>
                <w:color w:val="000000"/>
                <w:lang w:eastAsia="de-DE"/>
              </w:rPr>
              <w:t>24 h</w:t>
            </w:r>
            <w:r w:rsidR="002B3AB2" w:rsidRPr="002B3AB2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hO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1000µ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day</w:t>
            </w:r>
            <w:proofErr w:type="spellEnd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7 </w:t>
            </w:r>
            <w:proofErr w:type="spellStart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days</w:t>
            </w:r>
            <w:proofErr w:type="spellEnd"/>
          </w:p>
        </w:tc>
      </w:tr>
      <w:tr w:rsidR="00DD3006" w:rsidRPr="00B0508D" w:rsidTr="00DD3006">
        <w:trPr>
          <w:trHeight w:val="1133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08D" w:rsidRPr="00B0508D" w:rsidRDefault="00B655DF" w:rsidP="00B050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 xml:space="preserve">final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val="de-DE" w:eastAsia="de-DE"/>
              </w:rPr>
              <w:t>setu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25000 </w:t>
            </w:r>
            <w:proofErr w:type="spellStart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cells</w:t>
            </w:r>
            <w:proofErr w:type="spellEnd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/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1000 CFU/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508D" w:rsidRPr="002B3AB2" w:rsidRDefault="00B0508D" w:rsidP="002B3A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B3AB2">
              <w:rPr>
                <w:rFonts w:ascii="Arial" w:eastAsia="Times New Roman" w:hAnsi="Arial" w:cs="Arial"/>
                <w:color w:val="000000"/>
                <w:lang w:eastAsia="de-DE"/>
              </w:rPr>
              <w:t>24 h</w:t>
            </w:r>
            <w:r w:rsidR="002B3AB2" w:rsidRPr="002B3AB2">
              <w:rPr>
                <w:rFonts w:ascii="Arial" w:eastAsia="Times New Roman" w:hAnsi="Arial" w:cs="Arial"/>
                <w:color w:val="000000"/>
                <w:lang w:eastAsia="de-DE"/>
              </w:rPr>
              <w:t xml:space="preserve"> after hO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1000 µ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DD3006" w:rsidP="00DD3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>day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 2, </w:t>
            </w:r>
            <w:r w:rsidR="00B0508D"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08D" w:rsidRPr="00B0508D" w:rsidRDefault="00B0508D" w:rsidP="00B050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de-DE" w:eastAsia="de-DE"/>
              </w:rPr>
            </w:pPr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 xml:space="preserve">7 </w:t>
            </w:r>
            <w:proofErr w:type="spellStart"/>
            <w:r w:rsidRPr="00B0508D">
              <w:rPr>
                <w:rFonts w:ascii="Arial" w:eastAsia="Times New Roman" w:hAnsi="Arial" w:cs="Arial"/>
                <w:color w:val="000000"/>
                <w:lang w:val="de-DE" w:eastAsia="de-DE"/>
              </w:rPr>
              <w:t>days</w:t>
            </w:r>
            <w:proofErr w:type="spellEnd"/>
          </w:p>
        </w:tc>
      </w:tr>
    </w:tbl>
    <w:p w:rsidR="00B0508D" w:rsidRPr="009A674E" w:rsidRDefault="00B0508D" w:rsidP="00507EDF">
      <w:pPr>
        <w:spacing w:line="360" w:lineRule="auto"/>
        <w:rPr>
          <w:rFonts w:ascii="Arial" w:hAnsi="Arial" w:cs="Arial"/>
          <w:b/>
          <w:sz w:val="24"/>
          <w:szCs w:val="24"/>
        </w:rPr>
      </w:pPr>
    </w:p>
    <w:sectPr w:rsidR="00B0508D" w:rsidRPr="009A674E" w:rsidSect="00807F9B">
      <w:pgSz w:w="11906" w:h="16838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AFB"/>
    <w:rsid w:val="001B7364"/>
    <w:rsid w:val="00204F56"/>
    <w:rsid w:val="002549A6"/>
    <w:rsid w:val="002B3AB2"/>
    <w:rsid w:val="002F2AFB"/>
    <w:rsid w:val="0045793F"/>
    <w:rsid w:val="00507EDF"/>
    <w:rsid w:val="006653E5"/>
    <w:rsid w:val="00670E65"/>
    <w:rsid w:val="007F5BAE"/>
    <w:rsid w:val="00807F9B"/>
    <w:rsid w:val="00900B80"/>
    <w:rsid w:val="00977374"/>
    <w:rsid w:val="009A16E8"/>
    <w:rsid w:val="009A674E"/>
    <w:rsid w:val="00A11B8B"/>
    <w:rsid w:val="00A77761"/>
    <w:rsid w:val="00AC125C"/>
    <w:rsid w:val="00B0508D"/>
    <w:rsid w:val="00B54254"/>
    <w:rsid w:val="00B655DF"/>
    <w:rsid w:val="00CD2EB7"/>
    <w:rsid w:val="00DD103A"/>
    <w:rsid w:val="00DD3006"/>
    <w:rsid w:val="00F17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6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674E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9A674E"/>
    <w:pPr>
      <w:spacing w:after="0" w:line="240" w:lineRule="auto"/>
    </w:pPr>
    <w:rPr>
      <w:lang w:val="en-GB"/>
    </w:rPr>
  </w:style>
  <w:style w:type="table" w:styleId="Tabellenraster">
    <w:name w:val="Table Grid"/>
    <w:basedOn w:val="NormaleTabelle"/>
    <w:uiPriority w:val="59"/>
    <w:rsid w:val="00CD2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CD2E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unhideWhenUsed/>
    <w:rsid w:val="00B05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6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674E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9A674E"/>
    <w:pPr>
      <w:spacing w:after="0" w:line="240" w:lineRule="auto"/>
    </w:pPr>
    <w:rPr>
      <w:lang w:val="en-GB"/>
    </w:rPr>
  </w:style>
  <w:style w:type="table" w:styleId="Tabellenraster">
    <w:name w:val="Table Grid"/>
    <w:basedOn w:val="NormaleTabelle"/>
    <w:uiPriority w:val="59"/>
    <w:rsid w:val="00CD2E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CD2E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unhideWhenUsed/>
    <w:rsid w:val="00B05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0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r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atreh, Sarah</dc:creator>
  <cp:lastModifiedBy>Zaatreh, Sarah</cp:lastModifiedBy>
  <cp:revision>66</cp:revision>
  <dcterms:created xsi:type="dcterms:W3CDTF">2015-12-23T14:09:00Z</dcterms:created>
  <dcterms:modified xsi:type="dcterms:W3CDTF">2016-03-03T22:31:00Z</dcterms:modified>
</cp:coreProperties>
</file>